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7FF492C" w14:textId="6D53D32F" w:rsidR="00B329AF" w:rsidRPr="00B040EE" w:rsidRDefault="00B040EE" w:rsidP="0040283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040EE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B329AF" w:rsidRPr="00B040EE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B040EE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B329AF" w:rsidRPr="00B040EE">
        <w:rPr>
          <w:rFonts w:ascii="Times New Roman" w:hAnsi="Times New Roman" w:cs="Times New Roman"/>
          <w:sz w:val="24"/>
          <w:szCs w:val="24"/>
        </w:rPr>
        <w:t xml:space="preserve"> The summary of 10 prognostic lncRNAs</w:t>
      </w:r>
    </w:p>
    <w:tbl>
      <w:tblPr>
        <w:tblW w:w="8223" w:type="dxa"/>
        <w:tblLook w:val="04A0" w:firstRow="1" w:lastRow="0" w:firstColumn="1" w:lastColumn="0" w:noHBand="0" w:noVBand="1"/>
      </w:tblPr>
      <w:tblGrid>
        <w:gridCol w:w="2268"/>
        <w:gridCol w:w="1985"/>
        <w:gridCol w:w="1985"/>
        <w:gridCol w:w="1985"/>
      </w:tblGrid>
      <w:tr w:rsidR="00B329AF" w:rsidRPr="00B040EE" w14:paraId="3A6A6BAC" w14:textId="77777777" w:rsidTr="009018B5">
        <w:trPr>
          <w:trHeight w:val="600"/>
        </w:trPr>
        <w:tc>
          <w:tcPr>
            <w:tcW w:w="22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64B74F" w14:textId="77777777" w:rsidR="00B329AF" w:rsidRPr="00B040EE" w:rsidRDefault="00B329AF" w:rsidP="00B329A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040E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ene name</w:t>
            </w:r>
          </w:p>
        </w:tc>
        <w:tc>
          <w:tcPr>
            <w:tcW w:w="198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D90A6B" w14:textId="77777777" w:rsidR="00B329AF" w:rsidRPr="00B040EE" w:rsidRDefault="00B329AF" w:rsidP="00B329A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040E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log</w:t>
            </w:r>
            <w:r w:rsidRPr="00B040E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bscript"/>
              </w:rPr>
              <w:t>2</w:t>
            </w:r>
            <w:r w:rsidRPr="00B040E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FoldChange</w:t>
            </w:r>
          </w:p>
        </w:tc>
        <w:tc>
          <w:tcPr>
            <w:tcW w:w="198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7197F7" w14:textId="77777777" w:rsidR="00B329AF" w:rsidRPr="00B040EE" w:rsidRDefault="00B329AF" w:rsidP="00B329A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040E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Down/up-regulated</w:t>
            </w:r>
          </w:p>
        </w:tc>
        <w:tc>
          <w:tcPr>
            <w:tcW w:w="198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DFCA8E" w14:textId="77777777" w:rsidR="00B329AF" w:rsidRPr="00B040EE" w:rsidRDefault="00B329AF" w:rsidP="00B329A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040EE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B040E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value</w:t>
            </w:r>
          </w:p>
        </w:tc>
      </w:tr>
      <w:tr w:rsidR="00B329AF" w:rsidRPr="00B040EE" w14:paraId="04F3B373" w14:textId="77777777" w:rsidTr="009018B5">
        <w:trPr>
          <w:trHeight w:val="4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18745" w14:textId="77777777" w:rsidR="00B329AF" w:rsidRPr="00B040EE" w:rsidRDefault="00B329AF" w:rsidP="00B329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040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HX1-D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F171D" w14:textId="77777777" w:rsidR="00B329AF" w:rsidRPr="00B040EE" w:rsidRDefault="00B329AF" w:rsidP="00B329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040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5.526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6A475" w14:textId="77777777" w:rsidR="00B329AF" w:rsidRPr="00B040EE" w:rsidRDefault="00B329AF" w:rsidP="00B329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040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FC5CA" w14:textId="77777777" w:rsidR="00B329AF" w:rsidRPr="00B040EE" w:rsidRDefault="00B329AF" w:rsidP="00B329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040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77E-28</w:t>
            </w:r>
          </w:p>
        </w:tc>
      </w:tr>
      <w:tr w:rsidR="00B329AF" w:rsidRPr="00B040EE" w14:paraId="514B32C0" w14:textId="77777777" w:rsidTr="009018B5">
        <w:trPr>
          <w:trHeight w:val="4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7E6D2" w14:textId="77777777" w:rsidR="00B329AF" w:rsidRPr="00B040EE" w:rsidRDefault="00B329AF" w:rsidP="00B329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040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79414.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EC7ED" w14:textId="77777777" w:rsidR="00B329AF" w:rsidRPr="00B040EE" w:rsidRDefault="00B329AF" w:rsidP="00B329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040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4.340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8AD6F" w14:textId="77777777" w:rsidR="00B329AF" w:rsidRPr="00B040EE" w:rsidRDefault="00B329AF" w:rsidP="00B329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040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24919" w14:textId="77777777" w:rsidR="00B329AF" w:rsidRPr="00B040EE" w:rsidRDefault="00B329AF" w:rsidP="00B329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040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49E-15</w:t>
            </w:r>
          </w:p>
        </w:tc>
      </w:tr>
      <w:tr w:rsidR="00B329AF" w:rsidRPr="00B040EE" w14:paraId="2B54A07B" w14:textId="77777777" w:rsidTr="009018B5">
        <w:trPr>
          <w:trHeight w:val="4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6D474" w14:textId="77777777" w:rsidR="00B329AF" w:rsidRPr="00B040EE" w:rsidRDefault="00B329AF" w:rsidP="00B329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040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CAR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144C6" w14:textId="77777777" w:rsidR="00B329AF" w:rsidRPr="00B040EE" w:rsidRDefault="00B329AF" w:rsidP="00B329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040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3.738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84994" w14:textId="77777777" w:rsidR="00B329AF" w:rsidRPr="00B040EE" w:rsidRDefault="00B329AF" w:rsidP="00B329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040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B90F3" w14:textId="77777777" w:rsidR="00B329AF" w:rsidRPr="00B040EE" w:rsidRDefault="00B329AF" w:rsidP="00B329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040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98E-28</w:t>
            </w:r>
          </w:p>
        </w:tc>
      </w:tr>
      <w:tr w:rsidR="00B329AF" w:rsidRPr="00B040EE" w14:paraId="0BBF1C37" w14:textId="77777777" w:rsidTr="009018B5">
        <w:trPr>
          <w:trHeight w:val="4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D5F3B" w14:textId="77777777" w:rsidR="00B329AF" w:rsidRPr="00B040EE" w:rsidRDefault="00B329AF" w:rsidP="00B329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040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138789.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B3E63" w14:textId="77777777" w:rsidR="00B329AF" w:rsidRPr="00B040EE" w:rsidRDefault="00B329AF" w:rsidP="00B329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040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3.543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541A4" w14:textId="77777777" w:rsidR="00B329AF" w:rsidRPr="00B040EE" w:rsidRDefault="00B329AF" w:rsidP="00B329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040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41D27" w14:textId="77777777" w:rsidR="00B329AF" w:rsidRPr="00B040EE" w:rsidRDefault="00B329AF" w:rsidP="00B329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040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8E-49</w:t>
            </w:r>
          </w:p>
        </w:tc>
      </w:tr>
      <w:tr w:rsidR="00B329AF" w:rsidRPr="00B040EE" w14:paraId="0DE9A350" w14:textId="77777777" w:rsidTr="009018B5">
        <w:trPr>
          <w:trHeight w:val="4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A228D" w14:textId="77777777" w:rsidR="00B329AF" w:rsidRPr="00B040EE" w:rsidRDefault="00B329AF" w:rsidP="00B329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040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513123.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C5A62" w14:textId="77777777" w:rsidR="00B329AF" w:rsidRPr="00B040EE" w:rsidRDefault="00B329AF" w:rsidP="00B329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040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3.203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42F4D" w14:textId="77777777" w:rsidR="00B329AF" w:rsidRPr="00B040EE" w:rsidRDefault="00B329AF" w:rsidP="00B329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040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784AD" w14:textId="77777777" w:rsidR="00B329AF" w:rsidRPr="00B040EE" w:rsidRDefault="00B329AF" w:rsidP="00B329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040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61E-08</w:t>
            </w:r>
          </w:p>
        </w:tc>
      </w:tr>
      <w:tr w:rsidR="00B329AF" w:rsidRPr="00B040EE" w14:paraId="3AD57F22" w14:textId="77777777" w:rsidTr="009018B5">
        <w:trPr>
          <w:trHeight w:val="4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AEBF5" w14:textId="77777777" w:rsidR="00B329AF" w:rsidRPr="00B040EE" w:rsidRDefault="00B329AF" w:rsidP="00B329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040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IR3150BHG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B032D" w14:textId="77777777" w:rsidR="00B329AF" w:rsidRPr="00B040EE" w:rsidRDefault="00B329AF" w:rsidP="00B329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040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915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5A1C6" w14:textId="77777777" w:rsidR="00B329AF" w:rsidRPr="00B040EE" w:rsidRDefault="00B329AF" w:rsidP="00B329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040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C0D43" w14:textId="77777777" w:rsidR="00B329AF" w:rsidRPr="00B040EE" w:rsidRDefault="00B329AF" w:rsidP="00B329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040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5E-63</w:t>
            </w:r>
          </w:p>
        </w:tc>
      </w:tr>
      <w:tr w:rsidR="00B329AF" w:rsidRPr="00B040EE" w14:paraId="4FA1731B" w14:textId="77777777" w:rsidTr="009018B5">
        <w:trPr>
          <w:trHeight w:val="4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B133E" w14:textId="77777777" w:rsidR="00B329AF" w:rsidRPr="00B040EE" w:rsidRDefault="00B329AF" w:rsidP="00B329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040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C0053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E0DD6" w14:textId="77777777" w:rsidR="00B329AF" w:rsidRPr="00B040EE" w:rsidRDefault="00B329AF" w:rsidP="00B329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040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775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59C30" w14:textId="77777777" w:rsidR="00B329AF" w:rsidRPr="00B040EE" w:rsidRDefault="00B329AF" w:rsidP="00B329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040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5C849" w14:textId="77777777" w:rsidR="00B329AF" w:rsidRPr="00B040EE" w:rsidRDefault="00B329AF" w:rsidP="00B329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040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71E-50</w:t>
            </w:r>
          </w:p>
        </w:tc>
      </w:tr>
      <w:tr w:rsidR="00B329AF" w:rsidRPr="00B040EE" w14:paraId="7E9E4B00" w14:textId="77777777" w:rsidTr="009018B5">
        <w:trPr>
          <w:trHeight w:val="4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9C3CC" w14:textId="77777777" w:rsidR="00B329AF" w:rsidRPr="00B040EE" w:rsidRDefault="00B329AF" w:rsidP="00B329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040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06262.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96603" w14:textId="77777777" w:rsidR="00B329AF" w:rsidRPr="00B040EE" w:rsidRDefault="00B329AF" w:rsidP="00B329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040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536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B7980" w14:textId="77777777" w:rsidR="00B329AF" w:rsidRPr="00B040EE" w:rsidRDefault="00B329AF" w:rsidP="00B329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040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  <w:bookmarkStart w:id="0" w:name="_GoBack"/>
            <w:bookmarkEnd w:id="0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0F971" w14:textId="77777777" w:rsidR="00B329AF" w:rsidRPr="00B040EE" w:rsidRDefault="00B329AF" w:rsidP="00B329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040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2E-04</w:t>
            </w:r>
          </w:p>
        </w:tc>
      </w:tr>
      <w:tr w:rsidR="00B329AF" w:rsidRPr="00B040EE" w14:paraId="4EBC6CA6" w14:textId="77777777" w:rsidTr="009018B5">
        <w:trPr>
          <w:trHeight w:val="4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02F05" w14:textId="77777777" w:rsidR="00B329AF" w:rsidRPr="00B040EE" w:rsidRDefault="00B329AF" w:rsidP="00B329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040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133467.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89B93" w14:textId="77777777" w:rsidR="00B329AF" w:rsidRPr="00B040EE" w:rsidRDefault="00B329AF" w:rsidP="00B329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040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2.265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51831" w14:textId="77777777" w:rsidR="00B329AF" w:rsidRPr="00B040EE" w:rsidRDefault="00B329AF" w:rsidP="00B329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040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DD5B6" w14:textId="77777777" w:rsidR="00B329AF" w:rsidRPr="00B040EE" w:rsidRDefault="00B329AF" w:rsidP="00B329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040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90E-55</w:t>
            </w:r>
          </w:p>
        </w:tc>
      </w:tr>
      <w:tr w:rsidR="00B329AF" w:rsidRPr="00B040EE" w14:paraId="67D8702C" w14:textId="77777777" w:rsidTr="009018B5">
        <w:trPr>
          <w:trHeight w:val="400"/>
        </w:trPr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A10BB9" w14:textId="77777777" w:rsidR="00B329AF" w:rsidRPr="00B040EE" w:rsidRDefault="00B329AF" w:rsidP="00B329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040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105398.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4B95DF" w14:textId="77777777" w:rsidR="00B329AF" w:rsidRPr="00B040EE" w:rsidRDefault="00B329AF" w:rsidP="00B329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040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2.330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C1416F" w14:textId="77777777" w:rsidR="00B329AF" w:rsidRPr="00B040EE" w:rsidRDefault="00B329AF" w:rsidP="00B329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040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F82CB8" w14:textId="77777777" w:rsidR="00B329AF" w:rsidRPr="00B040EE" w:rsidRDefault="00B329AF" w:rsidP="00B329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040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26E-16</w:t>
            </w:r>
          </w:p>
        </w:tc>
      </w:tr>
    </w:tbl>
    <w:p w14:paraId="74B163B1" w14:textId="0D86B367" w:rsidR="009018B5" w:rsidRPr="00B040EE" w:rsidRDefault="009018B5" w:rsidP="009018B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040EE">
        <w:rPr>
          <w:rFonts w:ascii="Times New Roman" w:hAnsi="Times New Roman" w:cs="Times New Roman"/>
          <w:sz w:val="24"/>
          <w:szCs w:val="24"/>
        </w:rPr>
        <w:t>Abbreviations: l</w:t>
      </w:r>
      <w:r w:rsidRPr="00B040EE">
        <w:rPr>
          <w:rFonts w:ascii="Times New Roman" w:hAnsi="Times New Roman" w:cs="Times New Roman" w:hint="eastAsia"/>
          <w:sz w:val="24"/>
          <w:szCs w:val="24"/>
        </w:rPr>
        <w:t>ncRNA</w:t>
      </w:r>
      <w:r w:rsidRPr="00B040EE">
        <w:rPr>
          <w:rFonts w:ascii="Times New Roman" w:hAnsi="Times New Roman" w:cs="Times New Roman"/>
          <w:sz w:val="24"/>
          <w:szCs w:val="24"/>
        </w:rPr>
        <w:t>: L</w:t>
      </w:r>
      <w:r w:rsidRPr="00B040EE">
        <w:rPr>
          <w:rFonts w:ascii="Times New Roman" w:hAnsi="Times New Roman" w:cs="Times New Roman" w:hint="eastAsia"/>
          <w:sz w:val="24"/>
          <w:szCs w:val="24"/>
        </w:rPr>
        <w:t>ong</w:t>
      </w:r>
      <w:r w:rsidRPr="00B040EE">
        <w:rPr>
          <w:rFonts w:ascii="Times New Roman" w:hAnsi="Times New Roman" w:cs="Times New Roman"/>
          <w:sz w:val="24"/>
          <w:szCs w:val="24"/>
        </w:rPr>
        <w:t xml:space="preserve"> non-coding RNA.</w:t>
      </w:r>
    </w:p>
    <w:p w14:paraId="15650B8D" w14:textId="77777777" w:rsidR="00B329AF" w:rsidRPr="009018B5" w:rsidRDefault="00B329AF">
      <w:pPr>
        <w:rPr>
          <w:rFonts w:ascii="Times New Roman" w:hAnsi="Times New Roman" w:cs="Times New Roman"/>
          <w:sz w:val="24"/>
          <w:szCs w:val="24"/>
        </w:rPr>
      </w:pPr>
    </w:p>
    <w:sectPr w:rsidR="00B329AF" w:rsidRPr="009018B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4361F36" w14:textId="77777777" w:rsidR="00137E8A" w:rsidRDefault="00137E8A" w:rsidP="00B329AF">
      <w:r>
        <w:separator/>
      </w:r>
    </w:p>
  </w:endnote>
  <w:endnote w:type="continuationSeparator" w:id="0">
    <w:p w14:paraId="0FDBD575" w14:textId="77777777" w:rsidR="00137E8A" w:rsidRDefault="00137E8A" w:rsidP="00B329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43DE45E" w14:textId="77777777" w:rsidR="00137E8A" w:rsidRDefault="00137E8A" w:rsidP="00B329AF">
      <w:r>
        <w:separator/>
      </w:r>
    </w:p>
  </w:footnote>
  <w:footnote w:type="continuationSeparator" w:id="0">
    <w:p w14:paraId="5408A21A" w14:textId="77777777" w:rsidR="00137E8A" w:rsidRDefault="00137E8A" w:rsidP="00B329A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1F85"/>
    <w:rsid w:val="0009005F"/>
    <w:rsid w:val="00137E8A"/>
    <w:rsid w:val="00265CA4"/>
    <w:rsid w:val="003D6982"/>
    <w:rsid w:val="00402836"/>
    <w:rsid w:val="004F1F85"/>
    <w:rsid w:val="00535141"/>
    <w:rsid w:val="0070271B"/>
    <w:rsid w:val="00771E07"/>
    <w:rsid w:val="00851F6D"/>
    <w:rsid w:val="009018B5"/>
    <w:rsid w:val="00B040EE"/>
    <w:rsid w:val="00B329AF"/>
    <w:rsid w:val="00F34695"/>
    <w:rsid w:val="00F35E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77B20E1"/>
  <w15:chartTrackingRefBased/>
  <w15:docId w15:val="{BEC01B24-F17E-4D1A-A0C6-74C7355BB7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329A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329A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329A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329A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99743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69</Words>
  <Characters>395</Characters>
  <Application>Microsoft Office Word</Application>
  <DocSecurity>0</DocSecurity>
  <Lines>3</Lines>
  <Paragraphs>1</Paragraphs>
  <ScaleCrop>false</ScaleCrop>
  <Company/>
  <LinksUpToDate>false</LinksUpToDate>
  <CharactersWithSpaces>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雪梅 杨</dc:creator>
  <cp:keywords/>
  <dc:description/>
  <cp:lastModifiedBy> </cp:lastModifiedBy>
  <cp:revision>10</cp:revision>
  <dcterms:created xsi:type="dcterms:W3CDTF">2019-08-26T01:34:00Z</dcterms:created>
  <dcterms:modified xsi:type="dcterms:W3CDTF">2019-11-26T12:32:00Z</dcterms:modified>
</cp:coreProperties>
</file>